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D346B" w14:textId="75D2B062" w:rsidR="00D24D8E" w:rsidRPr="00B6552D" w:rsidRDefault="00D24D8E" w:rsidP="00D24D8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  <w:r w:rsidRPr="00B6552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Item S6</w:t>
      </w:r>
      <w:r w:rsidR="00320D2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.</w:t>
      </w:r>
      <w:r w:rsidRPr="00B6552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 Crash characteristics among responsible and non-responsible drivers</w:t>
      </w:r>
    </w:p>
    <w:tbl>
      <w:tblPr>
        <w:tblW w:w="8877" w:type="dxa"/>
        <w:tblInd w:w="-5" w:type="dxa"/>
        <w:tblLook w:val="04A0" w:firstRow="1" w:lastRow="0" w:firstColumn="1" w:lastColumn="0" w:noHBand="0" w:noVBand="1"/>
      </w:tblPr>
      <w:tblGrid>
        <w:gridCol w:w="3261"/>
        <w:gridCol w:w="1341"/>
        <w:gridCol w:w="1422"/>
        <w:gridCol w:w="1561"/>
        <w:gridCol w:w="1292"/>
      </w:tblGrid>
      <w:tr w:rsidR="00D24D8E" w:rsidRPr="00031C63" w14:paraId="34B581CD" w14:textId="77777777" w:rsidTr="008804B3">
        <w:trPr>
          <w:trHeight w:val="2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D0D385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Characteristic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B4F8FAC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Responsible </w:t>
            </w: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br/>
              <w:t>n = 210 (100%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647AB27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Non‐responsible </w:t>
            </w: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br/>
              <w:t>n = 133 (100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67DBFB3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Indeterminate </w:t>
            </w: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br/>
              <w:t>n = 132 (100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31300946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p-value</w:t>
            </w: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br/>
            </w: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(responsible </w:t>
            </w:r>
          </w:p>
          <w:p w14:paraId="1AE094B4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vs. non-responsible)</w:t>
            </w:r>
          </w:p>
        </w:tc>
      </w:tr>
      <w:tr w:rsidR="00D24D8E" w:rsidRPr="00031C63" w14:paraId="70E9F0B3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416918" w14:textId="77777777" w:rsidR="00D24D8E" w:rsidRPr="00031C63" w:rsidRDefault="00D24D8E" w:rsidP="008804B3">
            <w:pPr>
              <w:spacing w:after="0" w:line="240" w:lineRule="auto"/>
              <w:ind w:left="31" w:hanging="31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Road type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698C79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3EADC2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9CE755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</w:tcPr>
          <w:p w14:paraId="67638B75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D24D8E" w:rsidRPr="00031C63" w14:paraId="02B840E0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C40421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Traffic flow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DF3EA1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727BC2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029014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265E1780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D24D8E" w:rsidRPr="00031C63" w14:paraId="7BFF12AE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9D8DC4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One-way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54817B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32 (15.2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F81E07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9 (6.8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A4E448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2 (9.1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0DD6942C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0.02</w:t>
            </w:r>
          </w:p>
        </w:tc>
      </w:tr>
      <w:tr w:rsidR="00D24D8E" w:rsidRPr="00031C63" w14:paraId="47B688C8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7C8DFB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Two-way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5F97E5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71 (81.4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53117E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23 (92.5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D2FECB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16 (87.9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1C857A6E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12F23B53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AA2AB0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Other/unknown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346718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7 (3.3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63F6AA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FA7D4D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69A5A685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D24D8E" w:rsidRPr="00031C63" w14:paraId="15C04F0B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DA8E0E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Road class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88A40C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0A4F07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86A43E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1B57E386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1BE0D40D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A517CA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Single lane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8E5C1B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6 (2.9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70225F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6 (4.5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E35094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7 (5.3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38973534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0.02</w:t>
            </w:r>
          </w:p>
        </w:tc>
      </w:tr>
      <w:tr w:rsidR="00D24D8E" w:rsidRPr="00031C63" w14:paraId="0677430F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33A721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Single lane, ramp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9F5D81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D2E067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F78E48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371A4935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52EABFB7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5450E5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Multi-lane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B02EBE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59 (75.7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FE08CA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06 (79.7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A3F816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06 (80.3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4B714181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0.02</w:t>
            </w:r>
          </w:p>
        </w:tc>
      </w:tr>
      <w:tr w:rsidR="00D24D8E" w:rsidRPr="00031C63" w14:paraId="61CF141C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C99EC2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Multi-lane, ramp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DC32B2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91B5AD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F36D9C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76C0E99D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1CFD7B60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435B8C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Not applicable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1C00D9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30 (14.3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594964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6 (4.5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6162E2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131B64FA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6484D7A4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72E053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Other/unknown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14B0D0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5 (7.1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CFDB2E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5 (11.3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182F5A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4 (10.6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78DD8002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429CB147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51A5CA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Accident location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520FD8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36CD06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644D40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28F46392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5AE635FB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49D773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At intersection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DB0468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73 (34.8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44FB60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75 (56.4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6C5371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56 (42.4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5FC9C70D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0.0001</w:t>
            </w:r>
          </w:p>
        </w:tc>
      </w:tr>
      <w:tr w:rsidR="00D24D8E" w:rsidRPr="00031C63" w14:paraId="30291405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B1CC7A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Between intersection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FE4C8B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74 (35.2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CB63BC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45 (33.8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BE0B13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48 (36.4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63BBA155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0C7E420C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F1CB00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Parking lot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0587E9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22 (10.5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3B9F01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4FCD65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5E876D70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49B4D5DE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B89076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Other/unknown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8AF15B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41 (19.5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5A1EE1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1 (8.3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5F6A04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25 (18.9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7972F1D8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49B2E5C3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7D7CCA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Roadside hazard or road design </w:t>
            </w:r>
          </w:p>
          <w:p w14:paraId="1E2934BD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listed as contributory factor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D90AF5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8619BD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966578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5BF5F2B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0.82</w:t>
            </w:r>
          </w:p>
        </w:tc>
      </w:tr>
      <w:tr w:rsidR="00D24D8E" w:rsidRPr="00031C63" w14:paraId="0EF1A807" w14:textId="77777777" w:rsidTr="008804B3">
        <w:trPr>
          <w:trHeight w:val="2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254E77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Driving conditions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402944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7BB6E6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245AF0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</w:tcPr>
          <w:p w14:paraId="0FC18AAC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D24D8E" w:rsidRPr="00031C63" w14:paraId="55446607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C7C937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Road condition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7F376B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7DE80E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3C0F04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2118F38F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D24D8E" w:rsidRPr="00031C63" w14:paraId="4E62C619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0AF369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Dry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28C6F5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37 (65.2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65673E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52 (39.1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367EE0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97 (73.5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24AE50E9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0.0001</w:t>
            </w:r>
          </w:p>
        </w:tc>
      </w:tr>
      <w:tr w:rsidR="00D24D8E" w:rsidRPr="00031C63" w14:paraId="04FA6AB4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56838D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Wet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01833B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62 (29.5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141B18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70 (52.6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602515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28 (21.2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1E7B8DC4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0AB68C30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DC2E58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Snow/slush/ice/mud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EAAD3A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9 (4.3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0459F1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0 (7.5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FB6484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7C4C005B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058D7D20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2CBAEC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Other/unknown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0BAD08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F9AF58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C8BFF3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4E78A637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5DAC09DD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05F2BE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Road surface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3E2CC1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47B7C3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6190E6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5300B852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6E1FE82F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034897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Asphalt/concrete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049283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208 (99.0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757445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33 (100.0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FA5C40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30 (98.5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06B1CD5C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0.69</w:t>
            </w:r>
          </w:p>
        </w:tc>
      </w:tr>
      <w:tr w:rsidR="00D24D8E" w:rsidRPr="00031C63" w14:paraId="780666CF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1B41E4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Stone/gravel/earth/wood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BBBA8C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F043DC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680ED6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140DFF43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6F6F07BF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A2F941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Other/unknown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40F561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1237A5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ED91A1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2FF89B6A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117E1B44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892D37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Weather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985026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47B259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91D36D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5668E74B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6B7D504A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E8AC36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Clear/cloudy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236969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61 (76.7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8FBA29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76 (57.1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E588A5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10 (83.3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1FB7DBF0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0.003</w:t>
            </w:r>
          </w:p>
        </w:tc>
      </w:tr>
      <w:tr w:rsidR="00D24D8E" w:rsidRPr="00031C63" w14:paraId="09B4787F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7E1960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Rain/strong wind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A04055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38 (18.1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D0C928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48 (36.1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C1D9ED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6 (12.1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1AD21D23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03612AAD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7F5D20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Fog/smoke/smog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248F49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99A455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422F4A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501CFEA0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5C140DB3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AEED90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Snow/sleet/hail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DC886C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5 (2.4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6A92A5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5 (3.8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887DB7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3B4B8AAE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7C4E8DBB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5E79BA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Other/unknown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70850D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AD0B35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93AEAC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47A0BBB9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4A969274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A043DB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Lighting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580B63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B9C548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D23FB7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1CE2F9D1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252227C9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7D5515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Daylight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35B5D6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45 (69.0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8D96DA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84 (63.2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E1074D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99 (75.0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48E21A92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0.49</w:t>
            </w:r>
          </w:p>
        </w:tc>
      </w:tr>
      <w:tr w:rsidR="00D24D8E" w:rsidRPr="00031C63" w14:paraId="7C050F95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5D0E35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Dusk/dawn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F6C5F8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8 (8.6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159634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8 (6.0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30444D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5 (3.8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3DB8F7BE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4C56860C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33C5FB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Dark with full illumination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3F1BF5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20 (9.5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203D73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7 (12.8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E24E81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7 (12.9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71EA80A7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3D7BA08C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614C1C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Dark with no/some </w:t>
            </w:r>
          </w:p>
          <w:p w14:paraId="65B1882A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     illumination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C1A3B9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26 (12.4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B2E2B3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23 (17.3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AFB57C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0 (7.6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69D22252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1F5FE4F3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CADEE5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Other/unknown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D5CE55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59763C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19B018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07854976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673CB215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DEF0C8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Weather or visibility listed as </w:t>
            </w:r>
          </w:p>
          <w:p w14:paraId="4FC7EC77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    contributory factor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C779D5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27 (12.9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99A9BC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22 (16.5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116477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6481AE6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0.43</w:t>
            </w:r>
          </w:p>
        </w:tc>
      </w:tr>
    </w:tbl>
    <w:p w14:paraId="68E6D35F" w14:textId="07783D9D" w:rsidR="00320D2E" w:rsidRPr="00C56B92" w:rsidRDefault="00320D2E" w:rsidP="00C56B9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  <w:r>
        <w:br w:type="page"/>
      </w:r>
      <w:r w:rsidRPr="00B6552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lastRenderedPageBreak/>
        <w:t>Item S6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.</w:t>
      </w:r>
      <w:r w:rsidRPr="00B6552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 Crash characteristics among responsible and non-responsible drivers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 (continued)</w:t>
      </w:r>
    </w:p>
    <w:tbl>
      <w:tblPr>
        <w:tblW w:w="8877" w:type="dxa"/>
        <w:tblInd w:w="-5" w:type="dxa"/>
        <w:tblLook w:val="04A0" w:firstRow="1" w:lastRow="0" w:firstColumn="1" w:lastColumn="0" w:noHBand="0" w:noVBand="1"/>
      </w:tblPr>
      <w:tblGrid>
        <w:gridCol w:w="3261"/>
        <w:gridCol w:w="1341"/>
        <w:gridCol w:w="1422"/>
        <w:gridCol w:w="1561"/>
        <w:gridCol w:w="1292"/>
      </w:tblGrid>
      <w:tr w:rsidR="00320D2E" w:rsidRPr="00031C63" w14:paraId="458762F9" w14:textId="77777777" w:rsidTr="000838EC">
        <w:trPr>
          <w:trHeight w:val="2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7A1966" w14:textId="77777777" w:rsidR="00320D2E" w:rsidRPr="00031C63" w:rsidRDefault="00320D2E" w:rsidP="000838E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Characteristic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32D3652" w14:textId="77777777" w:rsidR="00320D2E" w:rsidRPr="00031C63" w:rsidRDefault="00320D2E" w:rsidP="000838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Responsible </w:t>
            </w: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br/>
              <w:t>n = 210 (100%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889C095" w14:textId="77777777" w:rsidR="00320D2E" w:rsidRPr="00031C63" w:rsidRDefault="00320D2E" w:rsidP="000838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Non‐responsible </w:t>
            </w: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br/>
              <w:t>n = 133 (100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7ADD0F9" w14:textId="77777777" w:rsidR="00320D2E" w:rsidRPr="00031C63" w:rsidRDefault="00320D2E" w:rsidP="000838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Indeterminate </w:t>
            </w: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br/>
              <w:t>n = 132 (100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5236A6D0" w14:textId="77777777" w:rsidR="00320D2E" w:rsidRPr="00031C63" w:rsidRDefault="00320D2E" w:rsidP="000838E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p-value</w:t>
            </w: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br/>
            </w: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(responsible </w:t>
            </w:r>
          </w:p>
          <w:p w14:paraId="15AA68E9" w14:textId="77777777" w:rsidR="00320D2E" w:rsidRPr="00031C63" w:rsidRDefault="00320D2E" w:rsidP="000838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vs. non-responsible)</w:t>
            </w:r>
          </w:p>
        </w:tc>
      </w:tr>
      <w:tr w:rsidR="00D24D8E" w:rsidRPr="00031C63" w14:paraId="10FD05B1" w14:textId="77777777" w:rsidTr="008804B3">
        <w:trPr>
          <w:trHeight w:val="2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88C93D" w14:textId="2E5408EA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Vehicle condition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9CFB70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6695BC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8B20EA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</w:tcPr>
          <w:p w14:paraId="2F7AB1A0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D24D8E" w:rsidRPr="00031C63" w14:paraId="72289803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D0247A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Vehicle condition not listed as contributory factor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14399C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209 (99.5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F2CE9D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32 (99.2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ED5F0A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31 (99.2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963BBCE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.00</w:t>
            </w:r>
          </w:p>
        </w:tc>
      </w:tr>
      <w:tr w:rsidR="00D24D8E" w:rsidRPr="00031C63" w14:paraId="5D9BCF19" w14:textId="77777777" w:rsidTr="008804B3">
        <w:trPr>
          <w:trHeight w:val="2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5CA48D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Unsafe driving actions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2179A1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440F78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1263B5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</w:tcPr>
          <w:p w14:paraId="3487ECFF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D24D8E" w:rsidRPr="00031C63" w14:paraId="25F63DB9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64D177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Index driver driving safely and </w:t>
            </w:r>
          </w:p>
          <w:p w14:paraId="5FC4A4D6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   obeying road laws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F48115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65 (31.0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08C636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33 (100.0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A8FFAD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32 (100.0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2D656591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0.0001</w:t>
            </w:r>
          </w:p>
        </w:tc>
      </w:tr>
      <w:tr w:rsidR="00D24D8E" w:rsidRPr="00031C63" w14:paraId="64DA3499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AAB812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Index driver not driving safely </w:t>
            </w:r>
          </w:p>
          <w:p w14:paraId="1A6490E3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   or disobeying road laws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17222B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45 (69.0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868CF5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DA7BD5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9CD5246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0FEAFFD6" w14:textId="77777777" w:rsidTr="008804B3">
        <w:trPr>
          <w:trHeight w:val="2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20C460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Contributions from other parties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1A54D7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359E43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05483B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</w:tcPr>
          <w:p w14:paraId="04B0DBC0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D24D8E" w:rsidRPr="00031C63" w14:paraId="5583E49C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65793A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Yes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E880A8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9C9E06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9 (6.8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6722B8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58ABE52D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0.001</w:t>
            </w:r>
          </w:p>
        </w:tc>
      </w:tr>
      <w:tr w:rsidR="00D24D8E" w:rsidRPr="00031C63" w14:paraId="27D7589B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E618C7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No / index driver driving </w:t>
            </w:r>
          </w:p>
          <w:p w14:paraId="7951578A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   unsafely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9853C0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210 (100.0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D1C817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24 (93.2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F5DDF1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32 (100.0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3503A3F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7E5EEDE9" w14:textId="77777777" w:rsidTr="008804B3">
        <w:trPr>
          <w:trHeight w:val="2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6F045C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Crash type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06ECED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BC2015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279341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</w:tcPr>
          <w:p w14:paraId="1A490559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D24D8E" w:rsidRPr="00031C63" w14:paraId="56B5D537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DA07E5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Number of vehicles involved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6DA699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9CFD38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AB2BAE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6CB77FFC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D24D8E" w:rsidRPr="00031C63" w14:paraId="18412FC3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C183C3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Single vehicle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E88F14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55 (26.2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C5D7CB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23 (17.3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F4654E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2 (9.1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28DF4405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0.02</w:t>
            </w:r>
          </w:p>
        </w:tc>
      </w:tr>
      <w:tr w:rsidR="00D24D8E" w:rsidRPr="00031C63" w14:paraId="6A8309E9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D20B4F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Two vehicles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088367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16 (55.2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A5FEFB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70 (52.6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33A0B4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93 (70.5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5FA8D1BC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55FC659E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203012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Three or more vehicles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E1091E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39 (18.6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2790ED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40 (30.1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EFA372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27 (20.5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415E33F7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762BFCAA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D344E6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Diagram description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0717FB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2FA54B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E4EF0F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34B3F0DC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7E281C4D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88F04F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Intersection - right angle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77C590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27 (12.9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E30E5D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34 (25.6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AAD2BC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9 (14.4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1663650B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0.004</w:t>
            </w:r>
          </w:p>
        </w:tc>
      </w:tr>
      <w:tr w:rsidR="00D24D8E" w:rsidRPr="00031C63" w14:paraId="5068E2B1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D2B6D9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Head on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BD8CDC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22 (10.5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D18838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8 (6.0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63C44E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8 (13.6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366EB6D5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10A7EFEF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CD8DEB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Rear end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CA669D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53 (25.2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CF3A47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49 (36.8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FB73D7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4 (10.6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0297B283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2FD067FD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AC5AFA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Backing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2AE750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6 (2.9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F8AE45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426E79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2A94F6E5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50EFE5E9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32229C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Turn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66A25F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23 (11.0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6FFF56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1 (8.3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A36481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30 (22.7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39536FAC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0791DFC8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53FFFA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Overtaking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8FD59E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8 (3.8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02BFEE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89C368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3 (9.8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581A6497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7866F746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42B6DB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Off road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6D8FB4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23 (11.0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2EC350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8 (6.0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079327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7 (5.3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20A516C3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07FD6C40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2940BA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Other/unknown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A4E2A2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48 (22.9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972A22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8 (13.5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38268E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29 (22.0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2D2BE503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076D6FE9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2E83A8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Damage location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7D848C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52B165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6C54EC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3302A47F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54F64B0A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6AF3F9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Front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1E3F04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17 (55.7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64790F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37 (27.8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8510FC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48 (36.4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61E979E6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0.0001</w:t>
            </w:r>
          </w:p>
        </w:tc>
      </w:tr>
      <w:tr w:rsidR="00D24D8E" w:rsidRPr="00031C63" w14:paraId="6E94618E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A99A59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Front/rear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930866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0 (4.8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B5F024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5 (3.8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CA9309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5 (3.8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677780C8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353CFD10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6F69D0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Front/side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3B39B0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0 (4.8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20E8B5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0 (7.5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8C4471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7 (12.9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562A70FA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6286B189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C52B45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Rear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19FBD0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0 (4.8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DE3D3E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37 (27.8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E055D5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7 (12.9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2A498BD8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6AB85311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455CD54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Rear/side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AB2F352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E2D6888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F0FF7C8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62A18D58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4C3B9FFA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5794CF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Side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F496AE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5 (2.4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453DA4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5AB1C4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51628957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603128A6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751DB4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Tires/undercarriage/</w:t>
            </w:r>
          </w:p>
          <w:p w14:paraId="76013ABC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  windshield/roof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372EEA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3 (6.2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0FA125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0 (7.5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A5F5FD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0 (7.6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0BDAB3D2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31C2E889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F14C55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Whole vehicle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0A4587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8 (3.8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1A0E0D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7 (5.3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9A09E7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8 (6.1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237A9C17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2DD56EBD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5FA2DE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None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F7E2FB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0 (4.8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CBAA33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8 (6.0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4D397A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7 (5.3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65A2B3B7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69874A6B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061AC7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Other/unknown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3E477E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17 (55.7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4988B6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37 (27.8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0E8315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48 (36.4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60C7BC15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0.0001</w:t>
            </w:r>
          </w:p>
        </w:tc>
      </w:tr>
      <w:tr w:rsidR="00D24D8E" w:rsidRPr="00031C63" w14:paraId="019064CE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3ECE14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Pre-collision action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749BA0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83121B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5A6C80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39014A69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48B63A7E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77F154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Straight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71E9B9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24 (59.0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204B1E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81 (60.9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EE8516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81 (61.4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2A743F89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0.0001</w:t>
            </w:r>
          </w:p>
        </w:tc>
      </w:tr>
      <w:tr w:rsidR="00D24D8E" w:rsidRPr="00031C63" w14:paraId="6A7926A0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EED7CE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Backing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D9C01F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7 (3.3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AC2746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6B833E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1896C10F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3E469531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CBC195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Turning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CE5BD3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49 (23.3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A5A0AB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2 (9.0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1192FE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36 (27.3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0840F012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70CAACEF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D64A8C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Changing lanes/merging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F6BD38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C5D772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E722E8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3932E6BD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4C9C3A28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594995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Loss of control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689D3D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6 (2.9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650B45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6E354E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3FFF9FA4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7DFDBF11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6FF9BC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Stopped/parked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CC55AD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FF800C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26 (19.5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E04107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552B6CE7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3AC1DD41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97F7A0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Other/unknown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035FC3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20 (9.5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7D7CE1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1 (8.3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2C90B0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7 (5.3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8B7B5AE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</w:tbl>
    <w:p w14:paraId="32CE7F82" w14:textId="10A95122" w:rsidR="00320D2E" w:rsidRPr="00C56B92" w:rsidRDefault="00320D2E" w:rsidP="00C56B9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  <w:r>
        <w:br w:type="page"/>
      </w:r>
      <w:r w:rsidRPr="00B6552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lastRenderedPageBreak/>
        <w:t>Item S6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.</w:t>
      </w:r>
      <w:r w:rsidRPr="00B6552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 Crash characteristics among responsible and non-responsible drivers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 (continued)</w:t>
      </w:r>
    </w:p>
    <w:tbl>
      <w:tblPr>
        <w:tblW w:w="8877" w:type="dxa"/>
        <w:tblInd w:w="-5" w:type="dxa"/>
        <w:tblLook w:val="04A0" w:firstRow="1" w:lastRow="0" w:firstColumn="1" w:lastColumn="0" w:noHBand="0" w:noVBand="1"/>
      </w:tblPr>
      <w:tblGrid>
        <w:gridCol w:w="3261"/>
        <w:gridCol w:w="1341"/>
        <w:gridCol w:w="1422"/>
        <w:gridCol w:w="1561"/>
        <w:gridCol w:w="1292"/>
      </w:tblGrid>
      <w:tr w:rsidR="00320D2E" w:rsidRPr="00031C63" w14:paraId="029407B5" w14:textId="77777777" w:rsidTr="000838EC">
        <w:trPr>
          <w:trHeight w:val="2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0170F3" w14:textId="77777777" w:rsidR="00320D2E" w:rsidRPr="00031C63" w:rsidRDefault="00320D2E" w:rsidP="000838E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Characteristic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4570833" w14:textId="77777777" w:rsidR="00320D2E" w:rsidRPr="00031C63" w:rsidRDefault="00320D2E" w:rsidP="000838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Responsible </w:t>
            </w: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br/>
              <w:t>n = 210 (100%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9E251EA" w14:textId="77777777" w:rsidR="00320D2E" w:rsidRPr="00031C63" w:rsidRDefault="00320D2E" w:rsidP="000838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Non‐responsible </w:t>
            </w: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br/>
              <w:t>n = 133 (100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A6D3920" w14:textId="77777777" w:rsidR="00320D2E" w:rsidRPr="00031C63" w:rsidRDefault="00320D2E" w:rsidP="000838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Indeterminate </w:t>
            </w: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br/>
              <w:t>n = 132 (100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5B356687" w14:textId="77777777" w:rsidR="00320D2E" w:rsidRPr="00031C63" w:rsidRDefault="00320D2E" w:rsidP="000838E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p-value</w:t>
            </w: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br/>
            </w: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(responsible </w:t>
            </w:r>
          </w:p>
          <w:p w14:paraId="2AAB2415" w14:textId="77777777" w:rsidR="00320D2E" w:rsidRPr="00031C63" w:rsidRDefault="00320D2E" w:rsidP="000838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vs. non-responsible)</w:t>
            </w:r>
          </w:p>
        </w:tc>
      </w:tr>
      <w:tr w:rsidR="00D24D8E" w:rsidRPr="00031C63" w14:paraId="2AA6259F" w14:textId="77777777" w:rsidTr="008804B3">
        <w:trPr>
          <w:trHeight w:val="2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51E8FF" w14:textId="62780E6E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Task involved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644511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BA937C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B8F50E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</w:tcPr>
          <w:p w14:paraId="4A9E0156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D24D8E" w:rsidRPr="00031C63" w14:paraId="2A8AD25D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FE1562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Avoidance manoeuvre listed as </w:t>
            </w:r>
          </w:p>
          <w:p w14:paraId="28873B87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contributory factor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03653C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4F9BAC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8 (6.0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13C609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1EA13C16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0.005</w:t>
            </w:r>
          </w:p>
        </w:tc>
      </w:tr>
      <w:tr w:rsidR="00D24D8E" w:rsidRPr="00031C63" w14:paraId="297F752D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B5005F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Pre-collision action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BF408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2DC79A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4F199E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75967E7D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0AD0D7A0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BF19A4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Straight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475755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24 (59.0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EE3EE7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81 (60.9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F01AC1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81 (61.4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6E3F3B3F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0.0001</w:t>
            </w:r>
          </w:p>
        </w:tc>
      </w:tr>
      <w:tr w:rsidR="00D24D8E" w:rsidRPr="00031C63" w14:paraId="6F0A3605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ECD2CB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Backing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5F7C08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7 (3.3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2600EA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FE122F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040C82FF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00CC1576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C73F4C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Turning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D42C95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49 (23.3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BF5893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2 (9.0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B5D066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36 (27.3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0E08C076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52D61458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5FF1E3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Changing lanes/merging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CF56C6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40CFF3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764943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2DE55AB8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4AB7B1F7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D74317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Loss of control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35C25D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6 (2.9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6E511C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2A8B84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7D3739F7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2073FF09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3326AD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Stopped/parked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5F7B70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0F4132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26 (19.5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44D5E9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16CF0EB5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1CE22BF5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0BC879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Other/unknown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169961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20 (9.5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070CC2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1 (8.3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81453F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7 (5.3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54A4266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57A5C9A7" w14:textId="77777777" w:rsidTr="008804B3">
        <w:trPr>
          <w:trHeight w:val="2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BD14DF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Other crash characteristics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D671B3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D4ACD5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F721D2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</w:tcPr>
          <w:p w14:paraId="48D96934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D24D8E" w:rsidRPr="00031C63" w14:paraId="393DA1B2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35FCBD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Human condition listed as </w:t>
            </w:r>
          </w:p>
          <w:p w14:paraId="482D95CF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contributory factor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D8F40D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14 (54.3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1765FE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22 (16.5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B0C839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44 (33.3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45FDEB6D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0.0001</w:t>
            </w:r>
          </w:p>
        </w:tc>
      </w:tr>
      <w:tr w:rsidR="00D24D8E" w:rsidRPr="00031C63" w14:paraId="1695E458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70EF20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Alcohol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9260B6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1 (5.2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9507E7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5CDDF7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7EBC3DA5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20EF8C3D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65D21F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Medications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3AB40C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1A0074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906903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2E197022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07B6C1C7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E3C95E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Drugs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B0E061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9CE325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C2F096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279484C8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77D350EA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34AFF6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Illness/fatigue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4F1A7A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22 (10.5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B7974F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347522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7 (5.3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137E857A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6402B160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D418AC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Distracted/inattentive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C3351B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78 (37.1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D9369C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6 (12.0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10CFE4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31 (23.5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0A045A23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0D35FC38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5BA6B6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Pre-Existing Physical Disability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17711B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5ADC3F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C022A6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34FDF1E7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1ECFDDCA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19A6E4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Breath alcohol positive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245BA8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DD2C59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FB36E2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72757329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D24D8E" w:rsidRPr="00031C63" w14:paraId="5E77092F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77C4575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Yes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5816062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F5B895D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5B16EA1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62EDF904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.00</w:t>
            </w:r>
          </w:p>
        </w:tc>
      </w:tr>
      <w:tr w:rsidR="00D24D8E" w:rsidRPr="00031C63" w14:paraId="05B92B61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A83E26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No/not tested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64E4C3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209 (99.5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A8E615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33 (100.0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8F73EB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31 (99.2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395ED25E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D24D8E" w:rsidRPr="00031C63" w14:paraId="35A9E3D6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C1E9CD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Accident severity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3334D7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7EEE00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7D644C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317D7979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D24D8E" w:rsidRPr="00031C63" w14:paraId="7A0D3142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964A27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Casualty (fatal or injury)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A7A9F7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04 (49.5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301C81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63 (47.4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C26E68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63 (47.7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62127B33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0.78</w:t>
            </w:r>
          </w:p>
        </w:tc>
      </w:tr>
      <w:tr w:rsidR="00D24D8E" w:rsidRPr="00031C63" w14:paraId="2FD740EC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27BA18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Property damage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1B1424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06 (50.5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E098B8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70 (52.6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4FBD8E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69 (52.3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7827F462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248953D4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E2782C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Road location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29130A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CC4591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95AAD5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2BC7A172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D24D8E" w:rsidRPr="00031C63" w14:paraId="328E981D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61B572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Rural road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7AB08E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D3FEC4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E1947A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7F09B5C1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0.43</w:t>
            </w:r>
          </w:p>
        </w:tc>
      </w:tr>
      <w:tr w:rsidR="00D24D8E" w:rsidRPr="00031C63" w14:paraId="0FB85973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6E52B3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Provincial highway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675F6A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49 (23.3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C43CCD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25 (18.8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5D4F66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5 (11.4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47BBEE78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7EEFF2F7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4C3AD0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City street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791395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60 (76.2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F102AF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08 (81.2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00DF53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16 (87.9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19842E46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2EB44EF7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48FAA2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Speed zone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C3F5B0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B53CCD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EA5279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2F6AC92B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D24D8E" w:rsidRPr="00031C63" w14:paraId="747DC0AD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461320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&lt; 50 km/h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5891B5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4 (6.7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DAB9DA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18A5A8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0397E01F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0.18</w:t>
            </w:r>
          </w:p>
        </w:tc>
      </w:tr>
      <w:tr w:rsidR="00D24D8E" w:rsidRPr="00031C63" w14:paraId="3EFC3313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55AEA0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50 km/h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18FAAE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17 (55.7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55B4C9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89 (66.9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05591D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01 (76.5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11387C10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70ADA2FC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4041C2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60 - 70 km/h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2791DB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24 (11.4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136B6E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2 (9.0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0D31F5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3 (9.8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7242330E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28EF0ED9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528F83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&gt;= 80 km/h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587913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29 (13.8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297144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7 (12.8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EB33B6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5 (3.8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212BD09E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46F71C1B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195F50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Other/unknown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6A8104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26 (12.4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E44127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2 (9.0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A4790B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0 (7.6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61C468D8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34990307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FE1865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Road character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FA9355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F3305E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93762B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25291861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D24D8E" w:rsidRPr="00031C63" w14:paraId="4F6C6582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15E973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Straight - flat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A9CCAC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28 (61.0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1DD1E8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81 (60.9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0A68A8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75 (56.8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325DB16D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0.20</w:t>
            </w:r>
          </w:p>
        </w:tc>
      </w:tr>
      <w:tr w:rsidR="00D24D8E" w:rsidRPr="00031C63" w14:paraId="5BA18E19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7F0DF0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Straight - graded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465E46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46 (21.9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9B4BBF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26 (19.5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B58739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34 (25.8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0A117AD2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2B4A11EE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D53DAE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Curved - flat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AC2BEF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1E1CA1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3D3E29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30864D23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427FDFE3" w14:textId="77777777" w:rsidTr="00C56B92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9EA59C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Curved - graded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443CD3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DE1463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C0FA79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C55CC00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3E4A36E0" w14:textId="77777777" w:rsidTr="00C56B92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BCD0AC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Other/unknown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9E1BB7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9 (4.3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9A3564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4 (10.5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FF0530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7 (5.3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876BD55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0.20</w:t>
            </w:r>
          </w:p>
        </w:tc>
      </w:tr>
    </w:tbl>
    <w:p w14:paraId="1B56F62F" w14:textId="279F80A0" w:rsidR="00320D2E" w:rsidRPr="00C56B92" w:rsidRDefault="00320D2E" w:rsidP="00C56B9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  <w:r>
        <w:br w:type="page"/>
      </w:r>
      <w:r w:rsidRPr="00B6552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lastRenderedPageBreak/>
        <w:t>Item S6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.</w:t>
      </w:r>
      <w:r w:rsidRPr="00B6552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 Crash characteristics among responsible and non-responsible drivers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 (continued)</w:t>
      </w:r>
    </w:p>
    <w:tbl>
      <w:tblPr>
        <w:tblW w:w="8877" w:type="dxa"/>
        <w:tblInd w:w="-5" w:type="dxa"/>
        <w:tblLook w:val="04A0" w:firstRow="1" w:lastRow="0" w:firstColumn="1" w:lastColumn="0" w:noHBand="0" w:noVBand="1"/>
      </w:tblPr>
      <w:tblGrid>
        <w:gridCol w:w="3261"/>
        <w:gridCol w:w="1341"/>
        <w:gridCol w:w="1422"/>
        <w:gridCol w:w="1561"/>
        <w:gridCol w:w="1292"/>
      </w:tblGrid>
      <w:tr w:rsidR="00320D2E" w:rsidRPr="00031C63" w14:paraId="39F097FF" w14:textId="77777777" w:rsidTr="000838EC">
        <w:trPr>
          <w:trHeight w:val="2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C4E454" w14:textId="77777777" w:rsidR="00320D2E" w:rsidRPr="00031C63" w:rsidRDefault="00320D2E" w:rsidP="000838E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Characteristic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E782A21" w14:textId="77777777" w:rsidR="00320D2E" w:rsidRPr="00031C63" w:rsidRDefault="00320D2E" w:rsidP="000838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Responsible </w:t>
            </w: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br/>
              <w:t>n = 210 (100%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2F515FF" w14:textId="77777777" w:rsidR="00320D2E" w:rsidRPr="00031C63" w:rsidRDefault="00320D2E" w:rsidP="000838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Non‐responsible </w:t>
            </w: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br/>
              <w:t>n = 133 (100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F59A197" w14:textId="77777777" w:rsidR="00320D2E" w:rsidRPr="00031C63" w:rsidRDefault="00320D2E" w:rsidP="000838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Indeterminate </w:t>
            </w: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br/>
              <w:t>n = 132 (100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3C990269" w14:textId="77777777" w:rsidR="00320D2E" w:rsidRPr="00031C63" w:rsidRDefault="00320D2E" w:rsidP="000838E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p-value</w:t>
            </w: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br/>
            </w: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(responsible </w:t>
            </w:r>
          </w:p>
          <w:p w14:paraId="54FE46D7" w14:textId="77777777" w:rsidR="00320D2E" w:rsidRPr="00031C63" w:rsidRDefault="00320D2E" w:rsidP="000838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vs. non-responsible)</w:t>
            </w:r>
          </w:p>
        </w:tc>
      </w:tr>
      <w:tr w:rsidR="00320D2E" w:rsidRPr="00031C63" w14:paraId="3C7D7257" w14:textId="77777777" w:rsidTr="00C56B92">
        <w:trPr>
          <w:trHeight w:val="2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5DB13A" w14:textId="211165E2" w:rsidR="00320D2E" w:rsidRPr="00031C63" w:rsidRDefault="00320D2E" w:rsidP="000838E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Other crash characteristics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 (cont'd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64C315" w14:textId="77777777" w:rsidR="00320D2E" w:rsidRPr="00031C63" w:rsidRDefault="00320D2E" w:rsidP="000838E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9CBB45" w14:textId="77777777" w:rsidR="00320D2E" w:rsidRPr="00031C63" w:rsidRDefault="00320D2E" w:rsidP="000838E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C91A37" w14:textId="77777777" w:rsidR="00320D2E" w:rsidRPr="00031C63" w:rsidRDefault="00320D2E" w:rsidP="000838E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CFF62C9" w14:textId="77777777" w:rsidR="00320D2E" w:rsidRPr="00031C63" w:rsidRDefault="00320D2E" w:rsidP="000838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D24D8E" w:rsidRPr="00031C63" w14:paraId="13E02EFE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2816C7" w14:textId="2EC37472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Vehicle damage severity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CFE9D3E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EE34245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F721660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36D13B64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D24D8E" w:rsidRPr="00031C63" w14:paraId="38458BBA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777A93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Light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A62AFF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47 (22.4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CC716C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43 (32.3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280E95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35 (26.5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2EC43582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0.01</w:t>
            </w:r>
          </w:p>
        </w:tc>
      </w:tr>
      <w:tr w:rsidR="00D24D8E" w:rsidRPr="00031C63" w14:paraId="5E31F60E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0E2DB1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Moderate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FBD84F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58 (27.6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A635F4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37 (27.8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7090A7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29 (22.0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596A4DA7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25D6E0CA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B950A0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Severe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56E64A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67 (31.9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CD6864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24 (18.0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2AB76C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39 (29.5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45CB5DB6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568A0756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7A7EC6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Demolished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5E4027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9 (9.0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D00A49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7 (5.3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275E7F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8 (6.1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70610F04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1A1D79B0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4843E4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None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61268B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8 (3.8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107C7C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7 (5.3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8480A8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8 (6.1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0A487E2F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36E7B39F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D219A5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Other/unknown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2EBE6F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1 (5.2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4C8CF3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5 (11.3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C8444F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3 (9.8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1AF1521C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524C780C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E29E1F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Crash year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D8F06B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8BF4BE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38D585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39642782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D24D8E" w:rsidRPr="00031C63" w14:paraId="00820975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A64BAF" w14:textId="77777777" w:rsidR="00D24D8E" w:rsidRPr="00031C63" w:rsidRDefault="00D24D8E" w:rsidP="008804B3">
            <w:pPr>
              <w:spacing w:after="0" w:line="240" w:lineRule="auto"/>
              <w:ind w:firstLineChars="300" w:firstLine="600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2010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B264EC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44 (21.0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D67E3D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22 (16.5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B5AF17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20 (15.2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560B09C1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0.33</w:t>
            </w:r>
          </w:p>
        </w:tc>
      </w:tr>
      <w:tr w:rsidR="00D24D8E" w:rsidRPr="00031C63" w14:paraId="1ED36E1D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B186E7" w14:textId="77777777" w:rsidR="00D24D8E" w:rsidRPr="00031C63" w:rsidRDefault="00D24D8E" w:rsidP="008804B3">
            <w:pPr>
              <w:spacing w:after="0" w:line="240" w:lineRule="auto"/>
              <w:ind w:firstLineChars="300" w:firstLine="600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2011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9104A5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32 (15.2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6BD9D0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33 (24.8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8FD4AC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26 (19.7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32DE8CFC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62B326B8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34001A" w14:textId="77777777" w:rsidR="00D24D8E" w:rsidRPr="00031C63" w:rsidRDefault="00D24D8E" w:rsidP="008804B3">
            <w:pPr>
              <w:spacing w:after="0" w:line="240" w:lineRule="auto"/>
              <w:ind w:firstLineChars="300" w:firstLine="600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2012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F4B20F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49 (23.3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5FCC05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31 (23.3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22A074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27 (20.5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4872444D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1EDABA4C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E15E80" w14:textId="77777777" w:rsidR="00D24D8E" w:rsidRPr="00031C63" w:rsidRDefault="00D24D8E" w:rsidP="008804B3">
            <w:pPr>
              <w:spacing w:after="0" w:line="240" w:lineRule="auto"/>
              <w:ind w:firstLineChars="300" w:firstLine="600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2013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F31F6E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29 (13.8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098B04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6 (12.0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6D9F1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30 (22.7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0983C2F4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121BB14D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29BD2A" w14:textId="77777777" w:rsidR="00D24D8E" w:rsidRPr="00031C63" w:rsidRDefault="00D24D8E" w:rsidP="008804B3">
            <w:pPr>
              <w:spacing w:after="0" w:line="240" w:lineRule="auto"/>
              <w:ind w:firstLineChars="300" w:firstLine="600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2014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4AE002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25 (11.9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8067D8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6 (12.0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1CAF60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5 (11.4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7B80AA8C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08882C60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6D94F0" w14:textId="77777777" w:rsidR="00D24D8E" w:rsidRPr="00031C63" w:rsidRDefault="00D24D8E" w:rsidP="008804B3">
            <w:pPr>
              <w:spacing w:after="0" w:line="240" w:lineRule="auto"/>
              <w:ind w:firstLineChars="300" w:firstLine="600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2015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F79D58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27 (12.9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5C10DC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1 (8.3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FFA43C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2 (9.1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374C633F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0E10A765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1B1319" w14:textId="77777777" w:rsidR="00D24D8E" w:rsidRPr="00031C63" w:rsidRDefault="00D24D8E" w:rsidP="008804B3">
            <w:pPr>
              <w:spacing w:after="0" w:line="240" w:lineRule="auto"/>
              <w:ind w:firstLineChars="300" w:firstLine="600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2016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B89714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888A72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340964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2058E9DE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0AD73589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F27495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Crash season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6F3606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783901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2FB761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409AB9D0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D24D8E" w:rsidRPr="00031C63" w14:paraId="4589A244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2D7B7E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Winter (Dec-Feb)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E78FDA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53 (25.2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867A6E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48 (36.1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13BECE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38 (28.8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6C8BAD70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0.09</w:t>
            </w:r>
          </w:p>
        </w:tc>
      </w:tr>
      <w:tr w:rsidR="00D24D8E" w:rsidRPr="00031C63" w14:paraId="6AEF422C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2D8DA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Spring (Mar-May)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E60E57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52 (24.8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C11611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31 (23.3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786AC1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27 (20.5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27A4737D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45C5936D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CA81ED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Summer (Jun-Aug)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E74953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54 (25.7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F4C21A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22 (16.5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C74E31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39 (29.5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220F7343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456A2EC6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B59E61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Fall (Sep-Nov)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89CAA7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51 (24.3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303339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32 (24.1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29E148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28 (21.2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7FB45D3F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2E8D8578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91498F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Day of week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BFAE72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94076F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EDF3C3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41AD406E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D24D8E" w:rsidRPr="00031C63" w14:paraId="21329798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460757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Weekday (Mon-Thur)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9457AB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19 (56.7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F40467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75 (56.4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59AF9F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91 (68.9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27B33630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.00</w:t>
            </w:r>
          </w:p>
        </w:tc>
      </w:tr>
      <w:tr w:rsidR="00D24D8E" w:rsidRPr="00031C63" w14:paraId="22111BE1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EE78FD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Weekend (Fri-Sun)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A4426C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91 (43.3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951222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58 (43.6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E58794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41 (31.1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248F21D1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1C8508B1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674F1F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Time of day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531D91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A2448D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2CBF3F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55B1AEA0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D24D8E" w:rsidRPr="00031C63" w14:paraId="61DBEEBD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AB3C9A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Morning (06:01-12:00)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40B2AA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47 (22.4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1311FA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25 (18.8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A58513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34 (25.8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25EF2144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0.70</w:t>
            </w:r>
          </w:p>
        </w:tc>
      </w:tr>
      <w:tr w:rsidR="00D24D8E" w:rsidRPr="00031C63" w14:paraId="0BD341B3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62BBF9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Afternoon (12:01-18:00)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D22E33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07 (51.0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434634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70 (52.6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E8ED0B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63 (47.7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5ADA82A8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29E8CFBA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8C1B43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Evening (18:01-21:00)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FEABC4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32 (15.2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102A30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7 (12.8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2F3ED2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4 (10.6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4689A76D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43464360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75D5DB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Night (21:01-06:00)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9A10BE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21 (10.0%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812F3A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9 (14.3%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FD949E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15 (11.4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143B555B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24D8E" w:rsidRPr="00031C63" w14:paraId="4B15AD4E" w14:textId="77777777" w:rsidTr="008804B3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938001" w14:textId="77777777" w:rsidR="00D24D8E" w:rsidRPr="00031C63" w:rsidRDefault="00D24D8E" w:rsidP="008804B3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 xml:space="preserve">        Other/unknown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A2A72B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F3D963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&lt; 5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E790B7" w14:textId="77777777" w:rsidR="00D24D8E" w:rsidRPr="00031C63" w:rsidRDefault="00D24D8E" w:rsidP="008804B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6 (4.5%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BA7AFF2" w14:textId="77777777" w:rsidR="00D24D8E" w:rsidRPr="00031C63" w:rsidRDefault="00D24D8E" w:rsidP="008804B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</w:pPr>
            <w:r w:rsidRPr="00031C63">
              <w:rPr>
                <w:rFonts w:eastAsia="Times New Roman" w:cstheme="min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</w:tbl>
    <w:p w14:paraId="720FF625" w14:textId="34A76EEB" w:rsidR="00F42D54" w:rsidRPr="00C56B92" w:rsidRDefault="00F42D54">
      <w:pPr>
        <w:rPr>
          <w:rFonts w:ascii="Times New Roman" w:hAnsi="Times New Roman" w:cs="Times New Roman"/>
          <w:sz w:val="24"/>
          <w:szCs w:val="24"/>
        </w:rPr>
      </w:pPr>
    </w:p>
    <w:sectPr w:rsidR="00F42D54" w:rsidRPr="00C56B92"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D9ADAB" w14:textId="77777777" w:rsidR="000C177E" w:rsidRDefault="000C177E" w:rsidP="00031C63">
      <w:pPr>
        <w:spacing w:after="0" w:line="240" w:lineRule="auto"/>
      </w:pPr>
      <w:r>
        <w:separator/>
      </w:r>
    </w:p>
  </w:endnote>
  <w:endnote w:type="continuationSeparator" w:id="0">
    <w:p w14:paraId="74421EDB" w14:textId="77777777" w:rsidR="000C177E" w:rsidRDefault="000C177E" w:rsidP="00031C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calaLancetPro">
    <w:altName w:val="Cambria"/>
    <w:panose1 w:val="020B0604020202020204"/>
    <w:charset w:val="00"/>
    <w:family w:val="roman"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BC5AF7" w14:textId="77777777" w:rsidR="000C177E" w:rsidRDefault="000C177E" w:rsidP="00031C63">
      <w:pPr>
        <w:spacing w:after="0" w:line="240" w:lineRule="auto"/>
      </w:pPr>
      <w:r>
        <w:separator/>
      </w:r>
    </w:p>
  </w:footnote>
  <w:footnote w:type="continuationSeparator" w:id="0">
    <w:p w14:paraId="79B88AE2" w14:textId="77777777" w:rsidR="000C177E" w:rsidRDefault="000C177E" w:rsidP="00031C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B5F49"/>
    <w:multiLevelType w:val="hybridMultilevel"/>
    <w:tmpl w:val="3F447802"/>
    <w:lvl w:ilvl="0" w:tplc="136EDE4A">
      <w:start w:val="4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13493A"/>
    <w:multiLevelType w:val="multilevel"/>
    <w:tmpl w:val="F3C435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D131A1"/>
    <w:multiLevelType w:val="hybridMultilevel"/>
    <w:tmpl w:val="461893FC"/>
    <w:lvl w:ilvl="0" w:tplc="A770FD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68EC2B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0C49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72CF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BC77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3041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248D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36E2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1065E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AFA1AAD"/>
    <w:multiLevelType w:val="hybridMultilevel"/>
    <w:tmpl w:val="15083926"/>
    <w:lvl w:ilvl="0" w:tplc="B5B435F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54682D"/>
    <w:multiLevelType w:val="hybridMultilevel"/>
    <w:tmpl w:val="F48C437E"/>
    <w:lvl w:ilvl="0" w:tplc="8BB292F2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7F455F"/>
    <w:multiLevelType w:val="hybridMultilevel"/>
    <w:tmpl w:val="639817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FD5007"/>
    <w:multiLevelType w:val="multilevel"/>
    <w:tmpl w:val="B1BAD0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5F21455"/>
    <w:multiLevelType w:val="hybridMultilevel"/>
    <w:tmpl w:val="D772C590"/>
    <w:lvl w:ilvl="0" w:tplc="FD7E5B0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5C5F53"/>
    <w:multiLevelType w:val="hybridMultilevel"/>
    <w:tmpl w:val="83CCD2C0"/>
    <w:lvl w:ilvl="0" w:tplc="0FBCF3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F845E7"/>
    <w:multiLevelType w:val="hybridMultilevel"/>
    <w:tmpl w:val="ACAAA640"/>
    <w:lvl w:ilvl="0" w:tplc="EF66D7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242D34"/>
    <w:multiLevelType w:val="hybridMultilevel"/>
    <w:tmpl w:val="81CABFF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CC7338"/>
    <w:multiLevelType w:val="hybridMultilevel"/>
    <w:tmpl w:val="56B03932"/>
    <w:lvl w:ilvl="0" w:tplc="B9186F5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61C18DA"/>
    <w:multiLevelType w:val="hybridMultilevel"/>
    <w:tmpl w:val="92B496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C9A1643"/>
    <w:multiLevelType w:val="hybridMultilevel"/>
    <w:tmpl w:val="421213DA"/>
    <w:lvl w:ilvl="0" w:tplc="083408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836C60"/>
    <w:multiLevelType w:val="hybridMultilevel"/>
    <w:tmpl w:val="195E78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3549929">
    <w:abstractNumId w:val="8"/>
  </w:num>
  <w:num w:numId="2" w16cid:durableId="1202595291">
    <w:abstractNumId w:val="13"/>
  </w:num>
  <w:num w:numId="3" w16cid:durableId="1444230985">
    <w:abstractNumId w:val="14"/>
  </w:num>
  <w:num w:numId="4" w16cid:durableId="2003460585">
    <w:abstractNumId w:val="7"/>
  </w:num>
  <w:num w:numId="5" w16cid:durableId="2001346355">
    <w:abstractNumId w:val="11"/>
  </w:num>
  <w:num w:numId="6" w16cid:durableId="1962686264">
    <w:abstractNumId w:val="2"/>
  </w:num>
  <w:num w:numId="7" w16cid:durableId="998924204">
    <w:abstractNumId w:val="12"/>
  </w:num>
  <w:num w:numId="8" w16cid:durableId="1536892272">
    <w:abstractNumId w:val="10"/>
  </w:num>
  <w:num w:numId="9" w16cid:durableId="1794051568">
    <w:abstractNumId w:val="6"/>
  </w:num>
  <w:num w:numId="10" w16cid:durableId="1682900327">
    <w:abstractNumId w:val="0"/>
  </w:num>
  <w:num w:numId="11" w16cid:durableId="223875735">
    <w:abstractNumId w:val="4"/>
  </w:num>
  <w:num w:numId="12" w16cid:durableId="1923678860">
    <w:abstractNumId w:val="5"/>
  </w:num>
  <w:num w:numId="13" w16cid:durableId="643386340">
    <w:abstractNumId w:val="3"/>
  </w:num>
  <w:num w:numId="14" w16cid:durableId="1147552350">
    <w:abstractNumId w:val="1"/>
  </w:num>
  <w:num w:numId="15" w16cid:durableId="207920838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D8E"/>
    <w:rsid w:val="00031C63"/>
    <w:rsid w:val="000C177E"/>
    <w:rsid w:val="000D7222"/>
    <w:rsid w:val="001C2186"/>
    <w:rsid w:val="00283923"/>
    <w:rsid w:val="00320D2E"/>
    <w:rsid w:val="007D381C"/>
    <w:rsid w:val="00A0003E"/>
    <w:rsid w:val="00C56B92"/>
    <w:rsid w:val="00D24D8E"/>
    <w:rsid w:val="00EA5525"/>
    <w:rsid w:val="00F42D54"/>
    <w:rsid w:val="00FE2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CAF26"/>
  <w15:chartTrackingRefBased/>
  <w15:docId w15:val="{AAB2B3DC-F602-4C19-8225-401F0A7A0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D8E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392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HR">
    <w:name w:val="CIHR"/>
    <w:basedOn w:val="Heading2"/>
    <w:link w:val="CIHRChar"/>
    <w:autoRedefine/>
    <w:qFormat/>
    <w:rsid w:val="00283923"/>
    <w:pPr>
      <w:spacing w:before="0" w:line="240" w:lineRule="auto"/>
    </w:pPr>
    <w:rPr>
      <w:rFonts w:ascii="Times New Roman" w:hAnsi="Times New Roman" w:cstheme="minorHAnsi"/>
      <w:b/>
      <w:bCs/>
      <w:color w:val="4472C4" w:themeColor="accent1"/>
      <w:sz w:val="24"/>
      <w:szCs w:val="24"/>
    </w:rPr>
  </w:style>
  <w:style w:type="character" w:customStyle="1" w:styleId="CIHRChar">
    <w:name w:val="CIHR Char"/>
    <w:basedOn w:val="Heading2Char"/>
    <w:link w:val="CIHR"/>
    <w:rsid w:val="00283923"/>
    <w:rPr>
      <w:rFonts w:ascii="Times New Roman" w:eastAsiaTheme="majorEastAsia" w:hAnsi="Times New Roman" w:cstheme="minorHAnsi"/>
      <w:b/>
      <w:bCs/>
      <w:color w:val="4472C4" w:themeColor="accen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8392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D24D8E"/>
  </w:style>
  <w:style w:type="character" w:styleId="CommentReference">
    <w:name w:val="annotation reference"/>
    <w:basedOn w:val="DefaultParagraphFont"/>
    <w:uiPriority w:val="99"/>
    <w:unhideWhenUsed/>
    <w:rsid w:val="00D24D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4D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4D8E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24D8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4D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D8E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unhideWhenUsed/>
    <w:rsid w:val="00D24D8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24D8E"/>
    <w:rPr>
      <w:sz w:val="20"/>
      <w:szCs w:val="20"/>
    </w:rPr>
  </w:style>
  <w:style w:type="character" w:styleId="EndnoteReference">
    <w:name w:val="endnote reference"/>
    <w:uiPriority w:val="99"/>
    <w:unhideWhenUsed/>
    <w:rsid w:val="00D24D8E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D24D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4D8E"/>
  </w:style>
  <w:style w:type="paragraph" w:styleId="Footer">
    <w:name w:val="footer"/>
    <w:basedOn w:val="Normal"/>
    <w:link w:val="FooterChar"/>
    <w:uiPriority w:val="99"/>
    <w:unhideWhenUsed/>
    <w:rsid w:val="00D24D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4D8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4D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4D8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24D8E"/>
    <w:pPr>
      <w:ind w:left="720"/>
      <w:contextualSpacing/>
    </w:pPr>
  </w:style>
  <w:style w:type="character" w:customStyle="1" w:styleId="ref-lnk">
    <w:name w:val="ref-lnk"/>
    <w:basedOn w:val="DefaultParagraphFont"/>
    <w:rsid w:val="00D24D8E"/>
  </w:style>
  <w:style w:type="table" w:styleId="GridTable1Light">
    <w:name w:val="Grid Table 1 Light"/>
    <w:basedOn w:val="TableNormal"/>
    <w:uiPriority w:val="46"/>
    <w:rsid w:val="00D24D8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D24D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24D8E"/>
    <w:rPr>
      <w:b/>
      <w:bCs/>
    </w:rPr>
  </w:style>
  <w:style w:type="paragraph" w:customStyle="1" w:styleId="Default">
    <w:name w:val="Default"/>
    <w:rsid w:val="00D24D8E"/>
    <w:pPr>
      <w:autoSpaceDE w:val="0"/>
      <w:autoSpaceDN w:val="0"/>
      <w:adjustRightInd w:val="0"/>
      <w:spacing w:after="0" w:line="240" w:lineRule="auto"/>
    </w:pPr>
    <w:rPr>
      <w:rFonts w:ascii="ScalaLancetPro" w:hAnsi="ScalaLancetPro" w:cs="ScalaLancetPro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D24D8E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D24D8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24D8E"/>
    <w:rPr>
      <w:rFonts w:ascii="Times New Roman" w:eastAsia="Times New Roman" w:hAnsi="Times New Roman" w:cs="Times New Roman"/>
      <w:sz w:val="20"/>
      <w:szCs w:val="20"/>
      <w:lang w:val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D24D8E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D24D8E"/>
    <w:rPr>
      <w:color w:val="605E5C"/>
      <w:shd w:val="clear" w:color="auto" w:fill="E1DFDD"/>
    </w:rPr>
  </w:style>
  <w:style w:type="character" w:customStyle="1" w:styleId="pagecontents">
    <w:name w:val="pagecontents"/>
    <w:basedOn w:val="DefaultParagraphFont"/>
    <w:rsid w:val="00D24D8E"/>
  </w:style>
  <w:style w:type="character" w:styleId="LineNumber">
    <w:name w:val="line number"/>
    <w:basedOn w:val="DefaultParagraphFont"/>
    <w:uiPriority w:val="99"/>
    <w:semiHidden/>
    <w:unhideWhenUsed/>
    <w:rsid w:val="00D24D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45</Words>
  <Characters>710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</dc:creator>
  <cp:keywords/>
  <dc:description/>
  <cp:lastModifiedBy>John Staples</cp:lastModifiedBy>
  <cp:revision>3</cp:revision>
  <dcterms:created xsi:type="dcterms:W3CDTF">2022-12-19T19:32:00Z</dcterms:created>
  <dcterms:modified xsi:type="dcterms:W3CDTF">2022-12-19T19:33:00Z</dcterms:modified>
</cp:coreProperties>
</file>